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Y="439"/>
        <w:tblW w:w="136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7"/>
        <w:gridCol w:w="1736"/>
        <w:gridCol w:w="638"/>
        <w:gridCol w:w="723"/>
        <w:gridCol w:w="867"/>
        <w:gridCol w:w="868"/>
        <w:gridCol w:w="867"/>
        <w:gridCol w:w="723"/>
        <w:gridCol w:w="867"/>
        <w:gridCol w:w="1013"/>
        <w:gridCol w:w="867"/>
        <w:gridCol w:w="723"/>
        <w:gridCol w:w="867"/>
        <w:gridCol w:w="868"/>
        <w:gridCol w:w="867"/>
      </w:tblGrid>
      <w:tr w:rsidR="00A4590E" w:rsidRPr="00E538E6" w14:paraId="5BB54FD8" w14:textId="77777777" w:rsidTr="00BC33A2">
        <w:trPr>
          <w:trHeight w:val="443"/>
        </w:trPr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AEC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bookmarkStart w:id="0" w:name="_GoBack"/>
            <w:bookmarkEnd w:id="0"/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Variables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C3D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escription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922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Year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B35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a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1F7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Feb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0D8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ar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A4F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pr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AF6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May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4C0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un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3A9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Jul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F72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Aug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029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Sep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354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Oct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3B3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Nov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415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Dec</w:t>
            </w:r>
          </w:p>
        </w:tc>
      </w:tr>
      <w:tr w:rsidR="00A4590E" w:rsidRPr="00E538E6" w14:paraId="117D3CD3" w14:textId="77777777" w:rsidTr="00BC33A2">
        <w:trPr>
          <w:trHeight w:val="250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11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1B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F1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72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A9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93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ABB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1E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A1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04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EE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72A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1A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D9D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33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</w:t>
            </w:r>
          </w:p>
        </w:tc>
      </w:tr>
      <w:tr w:rsidR="00A4590E" w:rsidRPr="00E538E6" w14:paraId="2C3E94AD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225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A26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BA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59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4B4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B85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21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8C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D3D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D6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71B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AE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56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94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0A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</w:t>
            </w:r>
          </w:p>
        </w:tc>
      </w:tr>
      <w:tr w:rsidR="00A4590E" w:rsidRPr="00E538E6" w14:paraId="68C0547A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6F8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C26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A4A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7A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CC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DC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B8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57A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A4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88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0C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720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B94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B61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B66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</w:tr>
      <w:tr w:rsidR="00A4590E" w:rsidRPr="00E538E6" w14:paraId="513B2AFE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C74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CB6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1BB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FC0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54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1E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2F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340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52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51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8C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7E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D7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975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62F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</w:t>
            </w:r>
          </w:p>
        </w:tc>
      </w:tr>
      <w:tr w:rsidR="00A4590E" w:rsidRPr="00E538E6" w14:paraId="4A809277" w14:textId="77777777" w:rsidTr="00BC33A2">
        <w:trPr>
          <w:trHeight w:val="250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1E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 (years)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7C3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–30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23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DFC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C4C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7A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B2F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C1D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91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77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AF3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FF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046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F4A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8D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A4590E" w:rsidRPr="00E538E6" w14:paraId="3A812929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AEF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7AAA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EC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9D9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119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3A4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662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B94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A1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E3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32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13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0E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4B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2D7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A4590E" w:rsidRPr="00E538E6" w14:paraId="53D2F90E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CCF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9C4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–50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8B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0A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F0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67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D6A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73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BB1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6F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751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611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37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2E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8F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</w:tr>
      <w:tr w:rsidR="00A4590E" w:rsidRPr="00E538E6" w14:paraId="28DA5E02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824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8934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B87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29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A41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67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4C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BC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14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2B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43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F5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8A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18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66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</w:tr>
      <w:tr w:rsidR="00A4590E" w:rsidRPr="00E538E6" w14:paraId="7617CDBE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333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40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–70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8A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DE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D5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CD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E3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E44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DBF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6C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13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A1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52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F54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E3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</w:tr>
      <w:tr w:rsidR="00A4590E" w:rsidRPr="00E538E6" w14:paraId="409002DA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DA1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D67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D7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F5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17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C3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611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80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455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24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92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837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FC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7B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7B2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</w:tr>
      <w:tr w:rsidR="00A4590E" w:rsidRPr="00E538E6" w14:paraId="3BFA1362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440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54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80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6B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C3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2BA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F4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1D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A4F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59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EB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1F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6C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99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B2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68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4590E" w:rsidRPr="00E538E6" w14:paraId="1A295758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7BF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1CC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5C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51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00A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31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B4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33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34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53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42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973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C89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CE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36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4590E" w:rsidRPr="00E538E6" w14:paraId="4F14D003" w14:textId="77777777" w:rsidTr="00BC33A2">
        <w:trPr>
          <w:trHeight w:val="250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E0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surance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230" w14:textId="77777777" w:rsidR="00A4590E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ational </w:t>
            </w:r>
          </w:p>
          <w:p w14:paraId="431E07A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 Insura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E0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648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192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16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4A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04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BC9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1C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41F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FD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19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AF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A11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</w:t>
            </w:r>
          </w:p>
        </w:tc>
      </w:tr>
      <w:tr w:rsidR="00A4590E" w:rsidRPr="00E538E6" w14:paraId="00CD5DC2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E91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132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C0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D1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B8C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C2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948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2C7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F15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E9E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57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12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68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2E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DE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9</w:t>
            </w:r>
          </w:p>
        </w:tc>
      </w:tr>
      <w:tr w:rsidR="00A4590E" w:rsidRPr="00E538E6" w14:paraId="5934F98F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2891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C26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i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67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2C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A7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E91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DED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9C8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7FE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FE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391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03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504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E65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87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A4590E" w:rsidRPr="00E538E6" w14:paraId="436A6125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C99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ECF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4C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E3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1C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4E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C4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D20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64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B9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BC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29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4A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FC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1D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A4590E" w:rsidRPr="00E538E6" w14:paraId="756CF149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ABF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52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B4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12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A1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C89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54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85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A96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154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3B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3F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4D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391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12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4590E" w:rsidRPr="00E538E6" w14:paraId="3A59A192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81D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0CC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83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35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0C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F3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F6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5A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4FC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B2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728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EE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BB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A96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87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4590E" w:rsidRPr="00E538E6" w14:paraId="5A28A573" w14:textId="77777777" w:rsidTr="00BC33A2">
        <w:trPr>
          <w:trHeight w:val="250"/>
        </w:trPr>
        <w:tc>
          <w:tcPr>
            <w:tcW w:w="1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83B8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idence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E1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pital city area</w:t>
            </w: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E2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74E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D7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AB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4C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B18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D1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8C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1C30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48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AC7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15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9E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7</w:t>
            </w:r>
          </w:p>
        </w:tc>
      </w:tr>
      <w:tr w:rsidR="00A4590E" w:rsidRPr="00E538E6" w14:paraId="0496EA71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0012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D68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2E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EDE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DC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091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26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AFA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68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111E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9A3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320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36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7A6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4B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</w:t>
            </w:r>
          </w:p>
        </w:tc>
      </w:tr>
      <w:tr w:rsidR="00A4590E" w:rsidRPr="00E538E6" w14:paraId="6CDDDE3F" w14:textId="77777777" w:rsidTr="00BC33A2">
        <w:trPr>
          <w:trHeight w:val="250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C91D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4E0EA" w14:textId="77777777" w:rsidR="00A4590E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-capital </w:t>
            </w:r>
          </w:p>
          <w:p w14:paraId="0015671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ity area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E7B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70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63E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B6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BB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692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D5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9A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3F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C29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8F8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7B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F7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</w:p>
        </w:tc>
      </w:tr>
      <w:tr w:rsidR="00A4590E" w:rsidRPr="00E538E6" w14:paraId="38383194" w14:textId="77777777" w:rsidTr="00BC33A2">
        <w:trPr>
          <w:trHeight w:val="261"/>
        </w:trPr>
        <w:tc>
          <w:tcPr>
            <w:tcW w:w="1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40DC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22F2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3E5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37CB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67ED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A84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293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28FC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0FE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1DC1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480F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4437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A083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93B5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89F4" w14:textId="77777777" w:rsidR="00A4590E" w:rsidRPr="00E538E6" w:rsidRDefault="00A4590E" w:rsidP="000508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538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</w:tr>
    </w:tbl>
    <w:p w14:paraId="5ED2CFBC" w14:textId="18078F42" w:rsidR="00A4590E" w:rsidRPr="00E538E6" w:rsidRDefault="00A4590E" w:rsidP="00A4590E">
      <w:pPr>
        <w:spacing w:line="240" w:lineRule="auto"/>
        <w:rPr>
          <w:rFonts w:ascii="Times New Roman" w:hAnsi="Times New Roman" w:cs="Times New Roman"/>
          <w:b/>
        </w:rPr>
      </w:pPr>
      <w:r w:rsidRPr="00EF500B">
        <w:rPr>
          <w:rFonts w:ascii="Times New Roman" w:hAnsi="Times New Roman" w:cs="Times New Roman"/>
          <w:b/>
        </w:rPr>
        <w:t xml:space="preserve">Supplementary </w:t>
      </w:r>
      <w:r w:rsidRPr="00EF500B">
        <w:rPr>
          <w:rFonts w:ascii="Times New Roman" w:hAnsi="Times New Roman" w:cs="Times New Roman" w:hint="eastAsia"/>
          <w:b/>
        </w:rPr>
        <w:t>Material 8</w:t>
      </w:r>
      <w:r w:rsidRPr="00EF500B">
        <w:rPr>
          <w:rFonts w:ascii="Times New Roman" w:hAnsi="Times New Roman" w:cs="Times New Roman"/>
          <w:b/>
        </w:rPr>
        <w:t xml:space="preserve">. Monthly </w:t>
      </w:r>
      <w:r w:rsidRPr="00E538E6">
        <w:rPr>
          <w:rFonts w:ascii="Times New Roman" w:hAnsi="Times New Roman" w:cs="Times New Roman"/>
          <w:b/>
        </w:rPr>
        <w:t>cases of admission stratified by demographic characteristics</w:t>
      </w:r>
    </w:p>
    <w:p w14:paraId="58783863" w14:textId="77777777" w:rsidR="00A4590E" w:rsidRPr="00E538E6" w:rsidRDefault="00A4590E" w:rsidP="00A4590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538E6">
        <w:rPr>
          <w:rFonts w:ascii="Times New Roman" w:hAnsi="Times New Roman" w:cs="Times New Roman"/>
          <w:szCs w:val="20"/>
          <w:vertAlign w:val="superscript"/>
        </w:rPr>
        <w:t>a)</w:t>
      </w:r>
      <w:r w:rsidRPr="00E538E6">
        <w:rPr>
          <w:rFonts w:ascii="Times New Roman" w:hAnsi="Times New Roman" w:cs="Times New Roman"/>
          <w:szCs w:val="20"/>
        </w:rPr>
        <w:t xml:space="preserve"> Capital city area includes Seoul-si, Gyeonggi-province, and Incheon-si.</w:t>
      </w:r>
    </w:p>
    <w:p w14:paraId="07EE5354" w14:textId="37213301" w:rsidR="0047769A" w:rsidRPr="00A4590E" w:rsidRDefault="0047769A" w:rsidP="007C4D75">
      <w:pPr>
        <w:spacing w:line="240" w:lineRule="auto"/>
      </w:pPr>
    </w:p>
    <w:sectPr w:rsidR="0047769A" w:rsidRPr="00A4590E" w:rsidSect="00A4590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34477" w14:textId="77777777" w:rsidR="0023244C" w:rsidRDefault="0023244C" w:rsidP="00B173EA">
      <w:pPr>
        <w:spacing w:after="0" w:line="240" w:lineRule="auto"/>
      </w:pPr>
      <w:r>
        <w:separator/>
      </w:r>
    </w:p>
  </w:endnote>
  <w:endnote w:type="continuationSeparator" w:id="0">
    <w:p w14:paraId="3DF04012" w14:textId="77777777" w:rsidR="0023244C" w:rsidRDefault="0023244C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7BA50" w14:textId="77777777" w:rsidR="0023244C" w:rsidRDefault="0023244C" w:rsidP="00B173EA">
      <w:pPr>
        <w:spacing w:after="0" w:line="240" w:lineRule="auto"/>
      </w:pPr>
      <w:r>
        <w:separator/>
      </w:r>
    </w:p>
  </w:footnote>
  <w:footnote w:type="continuationSeparator" w:id="0">
    <w:p w14:paraId="71223364" w14:textId="77777777" w:rsidR="0023244C" w:rsidRDefault="0023244C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23244C"/>
    <w:rsid w:val="00297B1B"/>
    <w:rsid w:val="003023DB"/>
    <w:rsid w:val="003563C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C33A2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7:00Z</dcterms:created>
  <dcterms:modified xsi:type="dcterms:W3CDTF">2022-08-16T08:37:00Z</dcterms:modified>
</cp:coreProperties>
</file>